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AF7A" w14:textId="43D22AB8" w:rsidR="00FB2221" w:rsidRPr="00FB2221" w:rsidRDefault="00FB2221">
      <w:pPr>
        <w:rPr>
          <w:b/>
          <w:bCs/>
          <w:lang w:val="en-US"/>
        </w:rPr>
      </w:pPr>
      <w:r w:rsidRPr="00EE621D">
        <w:rPr>
          <w:b/>
          <w:bCs/>
          <w:lang w:val="en-US"/>
        </w:rPr>
        <w:t xml:space="preserve">Supplementary table 1. Photobiomodulation in the management of </w:t>
      </w:r>
      <w:r>
        <w:rPr>
          <w:b/>
          <w:bCs/>
          <w:lang w:val="en-US"/>
        </w:rPr>
        <w:t>o</w:t>
      </w:r>
      <w:r w:rsidRPr="00EE621D">
        <w:rPr>
          <w:b/>
          <w:bCs/>
          <w:lang w:val="en-US"/>
        </w:rPr>
        <w:t xml:space="preserve">ral </w:t>
      </w:r>
      <w:r>
        <w:rPr>
          <w:b/>
          <w:bCs/>
          <w:lang w:val="en-US"/>
        </w:rPr>
        <w:t>m</w:t>
      </w:r>
      <w:r w:rsidRPr="00EE621D">
        <w:rPr>
          <w:b/>
          <w:bCs/>
          <w:lang w:val="en-US"/>
        </w:rPr>
        <w:t>ucositis.</w:t>
      </w:r>
    </w:p>
    <w:p w14:paraId="4C7E7932" w14:textId="77777777" w:rsidR="00FB2221" w:rsidRPr="00FB2221" w:rsidRDefault="00FB2221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1454"/>
        <w:gridCol w:w="998"/>
        <w:gridCol w:w="1142"/>
        <w:gridCol w:w="934"/>
        <w:gridCol w:w="877"/>
        <w:gridCol w:w="946"/>
        <w:gridCol w:w="1061"/>
        <w:gridCol w:w="1000"/>
        <w:gridCol w:w="1128"/>
        <w:gridCol w:w="1128"/>
        <w:gridCol w:w="1227"/>
        <w:gridCol w:w="953"/>
        <w:gridCol w:w="870"/>
        <w:gridCol w:w="1115"/>
      </w:tblGrid>
      <w:tr w:rsidR="00FB2221" w:rsidRPr="009D3667" w14:paraId="09631D8C" w14:textId="77777777" w:rsidTr="003D5C87">
        <w:trPr>
          <w:trHeight w:val="703"/>
        </w:trPr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095EB1D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aper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6991E5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ype</w:t>
            </w:r>
          </w:p>
          <w:p w14:paraId="570F00A4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brand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98768E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Wavelength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0923C3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Mode (CW/Pulse)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AADEB8B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Format    </w:t>
            </w:r>
            <w:proofErr w:type="gramStart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9D3667">
              <w:rPr>
                <w:b/>
                <w:bCs/>
                <w:sz w:val="16"/>
                <w:szCs w:val="16"/>
                <w:lang w:val="en-US"/>
              </w:rPr>
              <w:t>Fiber, array)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322F80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Contact or Distance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553305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ower output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93017D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Irradiance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/cm2)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6ACD481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pots/</w:t>
            </w:r>
          </w:p>
          <w:p w14:paraId="1F612644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area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05CA87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1237965B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8FD787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1E4C5845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E31D37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Repetition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0E4B221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50926C3C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C4F283E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23C7A253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CAB0ECA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otal Fluence</w:t>
            </w:r>
          </w:p>
        </w:tc>
      </w:tr>
      <w:tr w:rsidR="00FB2221" w:rsidRPr="009D3667" w14:paraId="76E79F1A" w14:textId="77777777" w:rsidTr="003D5C87">
        <w:trPr>
          <w:trHeight w:val="1087"/>
        </w:trPr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A71463F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Bensadoun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RJ, 1999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2400F"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6A0B62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-energy</w:t>
            </w:r>
          </w:p>
          <w:p w14:paraId="7E79CDA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He-Ne laser (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Fradama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Geneva, Switzerland)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1D2D8A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0CD806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C439E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0ED184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5 mm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2C8FD5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6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3AC9AA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B59F2F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 cm2/point 9 points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A88F7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33 s per spot (Nice and Marseilles)</w:t>
            </w:r>
          </w:p>
          <w:p w14:paraId="7E9577D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80 s per spot (Reims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234D3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5 min/session (Nice and Marseilles)</w:t>
            </w:r>
          </w:p>
          <w:p w14:paraId="3057312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2 min/session (Reims)</w:t>
            </w:r>
          </w:p>
          <w:p w14:paraId="1C05285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E8770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5 days/week (Monday to Friday) for 7 consecutive week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2B2BF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 J/cm2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41CC0B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8 J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33D6F67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3 J/cm2</w:t>
            </w:r>
          </w:p>
        </w:tc>
      </w:tr>
      <w:tr w:rsidR="00FB2221" w:rsidRPr="009D3667" w14:paraId="6FC6668E" w14:textId="77777777" w:rsidTr="003D5C87">
        <w:trPr>
          <w:trHeight w:val="527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CF9CBC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Arun 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aiya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G, 2006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BCAE89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He-Ne laser (Electro care Ltd. Laser 2001, Indi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A80C097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6966C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97C45E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F55243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05B123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0D5D53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660882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054015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1C4DAF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3 min/sess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105C6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5 days/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B6495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.8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27771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10EFA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3C831728" w14:textId="77777777" w:rsidTr="003D5C87">
        <w:trPr>
          <w:trHeight w:val="879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95938B8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Lopes CO, 2006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E1AA4E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las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4F6CC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85 nm</w:t>
            </w:r>
          </w:p>
          <w:p w14:paraId="0C0C93C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98D83A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50028AF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258FF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ontact</w:t>
            </w:r>
          </w:p>
          <w:p w14:paraId="461036F7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7198BD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(nominal power) 35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(real powe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1625A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Diameter of 400 µm</w:t>
            </w:r>
          </w:p>
          <w:p w14:paraId="2EAF1EDB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F3F915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028 cm2</w:t>
            </w:r>
          </w:p>
          <w:p w14:paraId="14B6E7D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9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7E99A1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7C8726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58 s</w:t>
            </w:r>
          </w:p>
          <w:p w14:paraId="0FD9359B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EA3588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6145B0E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F5E7D9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5CC5FC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70 J/cm2</w:t>
            </w:r>
          </w:p>
        </w:tc>
      </w:tr>
      <w:tr w:rsidR="00FB2221" w:rsidRPr="009D3667" w14:paraId="0F664E15" w14:textId="77777777" w:rsidTr="003D5C87">
        <w:trPr>
          <w:trHeight w:val="879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1C267C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Arora H, 2008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FD2B6E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He-Ne laser (Electro Care Ltd, Laser 2001, Chennai, Indi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77E04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E3919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Pulse (10 Hz) for 8 days, then CW for 25 day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54C4C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Scanner for 8 days, fiber for the following 25 day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0E540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6BB221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18462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248A9E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A9D07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5 min/site on 6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AE3F4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First 8 days: 5 mins supine position, following 25 days: 30 mi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BDE0B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33 sessio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7633549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.8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3FFF2B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D0EE4A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19954D56" w14:textId="77777777" w:rsidTr="003D5C87">
        <w:trPr>
          <w:trHeight w:val="913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2CE41AF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Zanin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T, 2010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BAD069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sz w:val="16"/>
                <w:szCs w:val="16"/>
                <w:lang w:val="pt-BR"/>
              </w:rPr>
              <w:t>AlGaInP</w:t>
            </w:r>
            <w:proofErr w:type="spellEnd"/>
            <w:r w:rsidRPr="009D3667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sz w:val="16"/>
                <w:szCs w:val="16"/>
                <w:lang w:val="pt-BR"/>
              </w:rPr>
              <w:t>diode</w:t>
            </w:r>
            <w:proofErr w:type="spellEnd"/>
            <w:r w:rsidRPr="009D3667">
              <w:rPr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9D3667">
              <w:rPr>
                <w:sz w:val="16"/>
                <w:szCs w:val="16"/>
                <w:lang w:val="pt-BR"/>
              </w:rPr>
              <w:t>Bio</w:t>
            </w:r>
            <w:proofErr w:type="spellEnd"/>
            <w:r w:rsidRPr="009D3667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sz w:val="16"/>
                <w:szCs w:val="16"/>
                <w:lang w:val="pt-BR"/>
              </w:rPr>
              <w:t>Wave-Kondortech</w:t>
            </w:r>
            <w:proofErr w:type="spellEnd"/>
            <w:r w:rsidRPr="009D3667">
              <w:rPr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9D3667">
              <w:rPr>
                <w:sz w:val="16"/>
                <w:szCs w:val="16"/>
                <w:lang w:val="pt-BR"/>
              </w:rPr>
              <w:t>Brazil</w:t>
            </w:r>
            <w:proofErr w:type="spellEnd"/>
            <w:r w:rsidRPr="009D3667">
              <w:rPr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2DA0CF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22FF16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44D444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34035C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15CB83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D12E48D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D6CA4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 cm2,</w:t>
            </w:r>
          </w:p>
          <w:p w14:paraId="731A72C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8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8B1776F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B3FBA0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6CFD30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Twice weekl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DDF16B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276872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82AB60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38E6D5D5" w14:textId="77777777" w:rsidTr="003D5C87">
        <w:trPr>
          <w:trHeight w:val="56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FC49138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Lima AG, 2010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303D4EF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sz w:val="16"/>
                <w:szCs w:val="16"/>
              </w:rPr>
              <w:t>Diode</w:t>
            </w:r>
            <w:proofErr w:type="spellEnd"/>
            <w:r w:rsidRPr="009D3667">
              <w:rPr>
                <w:sz w:val="16"/>
                <w:szCs w:val="16"/>
              </w:rPr>
              <w:t xml:space="preserve"> laser (Laser Unit KM 3000; DMC, </w:t>
            </w:r>
            <w:proofErr w:type="spellStart"/>
            <w:r w:rsidRPr="009D3667">
              <w:rPr>
                <w:sz w:val="16"/>
                <w:szCs w:val="16"/>
              </w:rPr>
              <w:t>São</w:t>
            </w:r>
            <w:proofErr w:type="spellEnd"/>
            <w:r w:rsidRPr="009D3667">
              <w:rPr>
                <w:sz w:val="16"/>
                <w:szCs w:val="16"/>
              </w:rPr>
              <w:t xml:space="preserve"> Carlos, SP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50C8228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83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BEA0E4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D31964D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25FD4C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17290BD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Nominal: 6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Effective: 15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327703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75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B08A16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2 cm2</w:t>
            </w:r>
          </w:p>
          <w:p w14:paraId="2523F775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FD9089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60 s</w:t>
            </w:r>
          </w:p>
          <w:p w14:paraId="742B4E76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2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C6DFB5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24FA61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Daily session (Monday to Friday)</w:t>
            </w:r>
          </w:p>
          <w:p w14:paraId="24A3EC1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FA5147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0FA2A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8.8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1DEBC3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3D1FF205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A61609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Carvalho PA, 2011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A81FF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del w:id="0" w:author="Giulia Ottaviani" w:date="2022-06-03T09:03:00Z">
              <w:r w:rsidRPr="009D3667" w:rsidDel="006A4AFB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delText>(</w:delText>
              </w:r>
            </w:del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del w:id="1" w:author="Giulia Ottaviani" w:date="2022-06-03T09:03:00Z">
              <w:r w:rsidRPr="009D3667" w:rsidDel="006A4AFB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delText>)</w:delText>
              </w:r>
            </w:del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tda., São Carlos, São Paulo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CDE8E7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0C0EE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A452B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06030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B0225A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G1: 1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  <w:p w14:paraId="3E22B09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G2: 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DE2950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G1: 37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  <w:p w14:paraId="0CE3B75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G2: 12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FD067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EE64EB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G1: 10 s </w:t>
            </w:r>
          </w:p>
          <w:p w14:paraId="6BA242B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G2: 10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E755C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7D29CB8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aily session (Monday to Friday)</w:t>
            </w:r>
          </w:p>
          <w:p w14:paraId="55D3081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EB7FD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G1: 3.8 J/cm2; G2: 1.3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93B77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F1323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4DBC8D99" w14:textId="77777777" w:rsidTr="003D5C87">
        <w:trPr>
          <w:trHeight w:val="411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D9490B2" w14:textId="77777777" w:rsidR="00FB2221" w:rsidRPr="009D3667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Oton-Leite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AF, 201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2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77FBF34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diode laser (Thera Lase; DMC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Equipments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Ltda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>, Sao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AD6ECC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85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245912A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1DEC51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A3AB141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8AEFE88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35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6771D0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785FA32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59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9DC54DC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B07023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FCABDF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1/day for 5 consecutive days on 59 sites (a week before the beginning of RT/CT until the </w:t>
            </w:r>
            <w:r w:rsidRPr="009D3667">
              <w:rPr>
                <w:sz w:val="16"/>
                <w:szCs w:val="16"/>
                <w:lang w:val="en-US"/>
              </w:rPr>
              <w:lastRenderedPageBreak/>
              <w:t>end of the treatment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FE7737E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lastRenderedPageBreak/>
              <w:t>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D4687C8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5D3E9C9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2991004A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910EA8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autam AP, 2012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EC285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Low level He–Ne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echnomed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lectronics: Advanced Laser Therapy 10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D434E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5FE243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C0F2F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36513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on-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D6702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98E1A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15CD02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Spot size:</w:t>
            </w:r>
          </w:p>
          <w:p w14:paraId="1066C3E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17670A0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50-200 s</w:t>
            </w:r>
          </w:p>
          <w:p w14:paraId="47CB7FB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EE93C6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5-20 min/session</w:t>
            </w:r>
          </w:p>
          <w:p w14:paraId="2FA7F10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5 sessio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D6EBDE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/week</w:t>
            </w:r>
          </w:p>
          <w:p w14:paraId="4823785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prior to RT for 45 da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CB9F0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9FD29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6-40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5DB90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620-1800 J/cm2</w:t>
            </w:r>
          </w:p>
        </w:tc>
      </w:tr>
      <w:tr w:rsidR="00FB2221" w:rsidRPr="009D3667" w14:paraId="33F72070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C4E52F" w14:textId="77777777" w:rsidR="00FB2221" w:rsidRDefault="00FB2221" w:rsidP="003D5C87">
            <w:pPr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uvêa</w:t>
            </w:r>
            <w:proofErr w:type="spellEnd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de Lima A, </w:t>
            </w:r>
          </w:p>
          <w:p w14:paraId="2E990ECC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012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D96FF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GaAlAr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Flex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A937F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D5B5E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B06CC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49226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B9675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1BD541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.5 J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508D2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m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4459AE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s per point</w:t>
            </w:r>
          </w:p>
          <w:p w14:paraId="0131356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D9F44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0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7C1A8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consecutive days (Monday to Friday) during all RT sessio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13C70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1 J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C8152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9 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E0C51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.5 J/cm2</w:t>
            </w:r>
          </w:p>
        </w:tc>
      </w:tr>
      <w:tr w:rsidR="00FB2221" w:rsidRPr="009D3667" w14:paraId="35C58AB3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A42B00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autam AP, 2012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126F5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/Ne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echnomed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lectronics, Advanced Laser Therapy 1000, Chennai, Indi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459234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32.8 nm</w:t>
            </w:r>
          </w:p>
          <w:p w14:paraId="1D06A0A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4DA5E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E3094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E6D72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on-contact (&lt; 1cm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D808F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DDE9CA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.12 W/cm2</w:t>
            </w:r>
          </w:p>
          <w:p w14:paraId="575ECB5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ABA417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6 mm</w:t>
            </w:r>
          </w:p>
          <w:p w14:paraId="55C2FE3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A05BFA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4.5 mins</w:t>
            </w:r>
          </w:p>
          <w:p w14:paraId="06F55C4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E24DE4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45 s</w:t>
            </w:r>
          </w:p>
          <w:p w14:paraId="3DD2D07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9508C6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aily for 6.5 weeks</w:t>
            </w:r>
          </w:p>
          <w:p w14:paraId="7F7E8B1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A9DDA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A9E8D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57A79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5 J/cm2</w:t>
            </w:r>
          </w:p>
        </w:tc>
      </w:tr>
      <w:tr w:rsidR="00FB2221" w:rsidRPr="009D3667" w14:paraId="711A0AF7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66C100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Oton-Leite</w:t>
            </w:r>
            <w:proofErr w:type="spellEnd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AF, 2013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07243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diode laser (Thera Laser, DMC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quipment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td., Sao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06597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85 n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A3A04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CW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494A9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BE771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 mm distant from the tissue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EC769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8E5DA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AB2DCD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points</w:t>
            </w:r>
          </w:p>
          <w:p w14:paraId="6908E76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28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A2B47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5 s/poi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F1DC6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5 min/sess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A0099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Start a week before the RT, daily for 5 consecutive days until the end of the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9DDBD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8 J per 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06F6E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8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3BFB0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in: 1416 J Max: 1888 J</w:t>
            </w:r>
          </w:p>
        </w:tc>
      </w:tr>
      <w:tr w:rsidR="00FB2221" w:rsidRPr="009D3667" w14:paraId="35D1E003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239441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ntunes HS, 2013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FB3217" w14:textId="77777777" w:rsidR="00FB2221" w:rsidRPr="009D3667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</w:rPr>
              <w:t>InGaAlP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</w:rPr>
              <w:t xml:space="preserve"> laser (DMC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</w:rPr>
              <w:t xml:space="preserve"> Carlos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</w:rPr>
              <w:t xml:space="preserve"> Paulo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BD8A3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6BAB4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97B4F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0540B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908B0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32E15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FA9C5D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24 cm2</w:t>
            </w:r>
          </w:p>
          <w:p w14:paraId="124DA7F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 area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31F5F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B5DDE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2 m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0E79E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Once daily, 5 times/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665E7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43D2A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2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F42F9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423F67EE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8BA31D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autam AP, 2013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FD691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-Ne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echnomed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lectronics Advanced Laser Therapy 10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6B4DA1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1E81B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6209A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019989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1000E4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2FCA4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/cm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70C8D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D48910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25 s</w:t>
            </w:r>
          </w:p>
          <w:p w14:paraId="079AF8D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on 6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4820C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50 s/sess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1E244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/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624AD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DD5FE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8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B45C23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24E80461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82FEAA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bbo M, 2014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707422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Eltech.S.r.l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.</w:t>
            </w:r>
          </w:p>
          <w:p w14:paraId="3E2414E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GaAlA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4349A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7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6E1E3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 Hz, 50% duty cycl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899F1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A9D68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96EAD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5000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BBAA4B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80F2F0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2</w:t>
            </w:r>
          </w:p>
          <w:p w14:paraId="03F4A60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92F16D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6 s/site </w:t>
            </w:r>
          </w:p>
          <w:p w14:paraId="2F44BEF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on 9 site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5FA1F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34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D5411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/day for 4 consecutive da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2F10C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A2B08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5BF58E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0776B6E8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FCD520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Oton-Leite</w:t>
            </w:r>
            <w:proofErr w:type="spellEnd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AF, 2015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892F4D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diode laser (Twin Flex Evolution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MOptic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Ltda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, Sao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E86E6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1E0E9B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73126F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96F6F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Contact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8CDC30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E7E65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7C8DB2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1 points</w:t>
            </w:r>
          </w:p>
          <w:p w14:paraId="4154A355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0ABA2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949F4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10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AEF4E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/week on alternate days for 7 week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F53B4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EFB69C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5.13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C3D51C4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17.69 J</w:t>
            </w:r>
          </w:p>
        </w:tc>
      </w:tr>
      <w:tr w:rsidR="00FB2221" w:rsidRPr="009D3667" w14:paraId="5229F3D8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538891" w14:textId="77777777" w:rsidR="00FB2221" w:rsidRPr="003D0476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autam AP, 2015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AB1BE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/Ne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echnomed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lectronics, Advanced Laser Therapy 1000, Chennai, Indi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5A8F96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32.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43547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0B631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E47239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on-contact (&lt; 1cm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EFEAF8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A0981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0.024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F6D60F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6 mm</w:t>
            </w:r>
          </w:p>
          <w:p w14:paraId="1A7EF064" w14:textId="77777777" w:rsidR="00FB2221" w:rsidRPr="009D3667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spot size </w:t>
            </w:r>
          </w:p>
          <w:p w14:paraId="12D8F86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BD8917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25 s per 12 locatio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4107C2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D34D21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 a 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42D8E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88281A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6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7755F8" w14:textId="77777777" w:rsidR="00FB2221" w:rsidRPr="009D3667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2ECEF9E4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7C7CC3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nelli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FAS, 2016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8CB0FC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-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®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SP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28C49F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Extraoral application: 780 nm </w:t>
            </w:r>
          </w:p>
          <w:p w14:paraId="340BC95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 application: 660 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374C8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B7F5C37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  <w:p w14:paraId="200171EA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727BDFDE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15483AE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Arra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07FE65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  <w:p w14:paraId="40B719B2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61938F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Extraoral: 1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  <w:p w14:paraId="7966C33E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765D09B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Intraoral: 4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4BD7B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9EDCD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B8B3D1C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10 s per 16 points</w:t>
            </w:r>
          </w:p>
          <w:p w14:paraId="67B431B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10 s per 24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E40B75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160s</w:t>
            </w:r>
          </w:p>
          <w:p w14:paraId="7598300A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6A77D3BC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1202C6EA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240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F95BCE7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 times/week </w:t>
            </w:r>
          </w:p>
          <w:p w14:paraId="7E7C9EB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1 sessio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E2BB0A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3.8 J/cm2 per point</w:t>
            </w:r>
          </w:p>
          <w:p w14:paraId="4E2E243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10 J/cm2 per 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2FDA39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2.432 J per session</w:t>
            </w:r>
          </w:p>
          <w:p w14:paraId="55D395C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9.6 J per 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268BD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8 J/cm2</w:t>
            </w:r>
          </w:p>
        </w:tc>
      </w:tr>
      <w:tr w:rsidR="00FB2221" w:rsidRPr="009D3667" w14:paraId="76A2DA90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556A4E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alma LF, 2017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DC214E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evic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Flex III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Evoluti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®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F6878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0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BAFA5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23F9A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2D98A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45BA19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0127DA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0.7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B6296B6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Spot size </w:t>
            </w:r>
          </w:p>
          <w:p w14:paraId="003C86A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0699E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econds per 22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14ACF3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6 m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FD58B6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4 sessions</w:t>
            </w:r>
          </w:p>
          <w:p w14:paraId="5B411A34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twice/week </w:t>
            </w:r>
          </w:p>
          <w:p w14:paraId="6B971FC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or 3 month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ABA5F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3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70A818C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6 J/session</w:t>
            </w:r>
          </w:p>
          <w:p w14:paraId="09188DA9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FF4FE9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.5 J/cm2</w:t>
            </w:r>
          </w:p>
          <w:p w14:paraId="16A9440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FB2221" w:rsidRPr="009D3667" w14:paraId="734542DA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0A7BE59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zález-</w:t>
            </w: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rriagada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WA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3E35E0" w14:textId="77777777" w:rsidR="00FB2221" w:rsidRPr="007411AC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Phot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Lase III (DMC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dontológic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A5882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65E9D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0C969A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E6DF2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0B601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47311E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837F52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B85EE8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  <w:p w14:paraId="141DB65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E8C2B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0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83505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ADA2E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E4F191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8332EA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0DECBBD4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228B2C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Guedes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866137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DCFV</w:t>
            </w: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F41F911" w14:textId="77777777" w:rsidR="00FB2221" w:rsidRPr="007411AC" w:rsidRDefault="00FB2221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InGaAr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Twin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Flex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Evoluti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(MM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Paulo, Brazil) and Laser Duo (MM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Paulo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FCD219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E14E98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4F3E07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20B5A8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9D9C0E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  <w:p w14:paraId="71788DD7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E65942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2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/cm2 3,333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FAFF08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mm2</w:t>
            </w:r>
          </w:p>
          <w:p w14:paraId="7316CFB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m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2C6CFC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/point</w:t>
            </w:r>
          </w:p>
          <w:p w14:paraId="3C5DEBF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8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325C90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80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915E77C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 week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5E84E5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3 J/cm2</w:t>
            </w:r>
          </w:p>
          <w:p w14:paraId="3D1D20F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3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1870438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 J/session</w:t>
            </w:r>
          </w:p>
          <w:p w14:paraId="53B99350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8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553C0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4CDAB287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EE5AFA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Legouté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F, 2019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25140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-Ne laser HETSCHL®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7EC110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58 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C15F3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Pulsed (50 Hz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6DFFF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00A747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5 m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1E29C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34BE95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0 </w:t>
            </w:r>
          </w:p>
          <w:p w14:paraId="7080426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8149C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 cm2 per applic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F94792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0 s/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3B567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704C4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session/day, 5 sessions/week from day of OM grade II till the resolution OM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2AF2B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 J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AF50A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B599D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J/cm2</w:t>
            </w:r>
          </w:p>
        </w:tc>
      </w:tr>
      <w:tr w:rsidR="00FB2221" w:rsidRPr="009D3667" w14:paraId="502FCCE4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FFC972" w14:textId="77777777" w:rsidR="00FB2221" w:rsidRPr="007411AC" w:rsidRDefault="00FB2221" w:rsidP="003D5C8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ezk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-Allah SS, 2019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F2400F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E00389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Infrared GaAs laser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Phyacti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CL- 904 device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Uniphy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technology, Belgium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F498FA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04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19D928D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Pulse</w:t>
            </w:r>
          </w:p>
          <w:p w14:paraId="250BFBF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(200 ns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CF3822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A949A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7BEC6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5 W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28151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BEC52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9DB41E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13CC06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86D5F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 days/week from the start of OM till the end of CT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CAA7F8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9A7CA7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AD0F4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5B2ACF12" w14:textId="77777777" w:rsidTr="003D5C87">
        <w:trPr>
          <w:trHeight w:val="411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4D4265C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Bourbonne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V, 2019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D087F6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Laser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Heltschl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FL 3500</w:t>
            </w:r>
          </w:p>
          <w:p w14:paraId="7FFCE1D3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E-TL 10 000 SK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Schlüßlberg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, Austri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70465A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  <w:p w14:paraId="2547B759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5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51A43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1534B0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Arra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92F697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ernal:  non-contact (1 cm)</w:t>
            </w:r>
          </w:p>
          <w:p w14:paraId="0F0AD09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F1844E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ernal: 350mW</w:t>
            </w:r>
          </w:p>
          <w:p w14:paraId="486D6E7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100mW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32B12E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C3FA2B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ernal:</w:t>
            </w:r>
          </w:p>
          <w:p w14:paraId="31610FE6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 points</w:t>
            </w:r>
          </w:p>
          <w:p w14:paraId="73ABC0F2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</w:t>
            </w:r>
          </w:p>
          <w:p w14:paraId="1F15EE51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poi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7644A35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ernal:</w:t>
            </w:r>
          </w:p>
          <w:p w14:paraId="4D7F903F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mins</w:t>
            </w:r>
          </w:p>
          <w:p w14:paraId="31CD952F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E0ECD0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ernal:</w:t>
            </w:r>
          </w:p>
          <w:p w14:paraId="6DE9BF00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 mins</w:t>
            </w:r>
          </w:p>
          <w:p w14:paraId="3B51623B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32356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for 7 week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3733DD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9CD8CC2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2 J/cm2</w:t>
            </w:r>
          </w:p>
          <w:p w14:paraId="5D9DE8D5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 J/cm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FA250C" w14:textId="77777777" w:rsidR="00FB2221" w:rsidRPr="007411AC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52 J</w:t>
            </w:r>
          </w:p>
          <w:p w14:paraId="506C05E4" w14:textId="77777777" w:rsidR="00FB2221" w:rsidRPr="007411AC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26 J</w:t>
            </w:r>
          </w:p>
        </w:tc>
      </w:tr>
      <w:tr w:rsidR="00FB2221" w:rsidRPr="009D3667" w14:paraId="572CCEB2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456DE2D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Morais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MO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9628C1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GaAIP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aser (Twin Flex Evolution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td., São Paulo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A66E1A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60 n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DA83D6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00588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51C85A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 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800846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CA4EA2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ns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37513A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2 spots/</w:t>
            </w:r>
          </w:p>
          <w:p w14:paraId="0E33F6A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m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899983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/sit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BD32FA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20 s/sess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D8C7B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days/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7225A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1B224E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4.88 J/day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FFCB7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46.4 J</w:t>
            </w:r>
          </w:p>
        </w:tc>
      </w:tr>
      <w:tr w:rsidR="00FB2221" w:rsidRPr="009D3667" w14:paraId="199BB28E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026D49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Dantas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JBL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277592" w14:textId="1EC8765D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Flex</w:t>
            </w:r>
            <w:del w:id="2" w:author="Giulia Ottaviani" w:date="2022-06-03T09:04:00Z">
              <w:r w:rsidRPr="0042207B" w:rsidDel="006A4AFB">
                <w:rPr>
                  <w:rFonts w:ascii="Cambria Math" w:hAnsi="Cambria Math" w:cs="Cambria Math"/>
                  <w:color w:val="000000" w:themeColor="text1"/>
                  <w:kern w:val="24"/>
                  <w:sz w:val="16"/>
                  <w:szCs w:val="16"/>
                  <w:lang w:val="pt-BR"/>
                </w:rPr>
                <w:delText>⃝</w:delText>
              </w:r>
              <w:r w:rsidRPr="0042207B" w:rsidDel="006A4AFB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delText>R</w:delText>
              </w:r>
            </w:del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(MM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ins w:id="3" w:author="Giulia Ottaviani" w:date="2022-06-03T09:04:00Z">
              <w:r w:rsidR="00F30CB8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t>)</w:t>
              </w:r>
            </w:ins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D612D2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9CBF4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63017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3B7FF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A8920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86.7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BF7D178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9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2BACC8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1256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90335F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0F9EA0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4 s</w:t>
            </w:r>
          </w:p>
          <w:p w14:paraId="0445352C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(28 area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E1592A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x/week (Monday, Wednesday, Friday) from first day of RT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A8F1CE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51488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6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580A9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069B80E8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1DA7B0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De Carvalho PAG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B6C3F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del w:id="4" w:author="Giulia Ottaviani" w:date="2022-06-03T09:04:00Z">
              <w:r w:rsidRPr="0042207B" w:rsidDel="006A4AFB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delText>(</w:delText>
              </w:r>
            </w:del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del w:id="5" w:author="Giulia Ottaviani" w:date="2022-06-03T09:04:00Z">
              <w:r w:rsidRPr="0042207B" w:rsidDel="006A4AFB">
                <w:rPr>
                  <w:color w:val="000000" w:themeColor="text1"/>
                  <w:kern w:val="24"/>
                  <w:sz w:val="16"/>
                  <w:szCs w:val="16"/>
                  <w:lang w:val="pt-BR"/>
                </w:rPr>
                <w:delText>)</w:delText>
              </w:r>
            </w:del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tda., São Carlos, São Paulo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88709C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  <w:p w14:paraId="5854EC02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EEF2A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5E0AA8C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  <w:p w14:paraId="16FB6C38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734C0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387E69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  <w:p w14:paraId="22566221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66FF599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1DBCC4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7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  <w:p w14:paraId="28DF9827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  <w:p w14:paraId="24DCC7D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EB5B5F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4 cm2/point</w:t>
            </w:r>
          </w:p>
          <w:p w14:paraId="141D244E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0 points</w:t>
            </w:r>
          </w:p>
          <w:p w14:paraId="3D06812E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968812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ec</w:t>
            </w:r>
          </w:p>
          <w:p w14:paraId="52EEE38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9B3C02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00 sec</w:t>
            </w:r>
          </w:p>
          <w:p w14:paraId="2B59F8A3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A44BE0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/week from the first day until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FF8EDD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8 J/cm2</w:t>
            </w:r>
          </w:p>
          <w:p w14:paraId="3918A0D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3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0DFD30B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52 J/cm2</w:t>
            </w:r>
          </w:p>
          <w:p w14:paraId="25B00C8A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52 J/cm2</w:t>
            </w:r>
          </w:p>
          <w:p w14:paraId="6DDDBECE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EEDE4C6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560 J/cm2</w:t>
            </w:r>
          </w:p>
          <w:p w14:paraId="376E72CC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560 J/cm2</w:t>
            </w:r>
          </w:p>
          <w:p w14:paraId="2336C11F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FB2221" w:rsidRPr="009D3667" w14:paraId="4796630B" w14:textId="77777777" w:rsidTr="003D5C87">
        <w:trPr>
          <w:trHeight w:val="411"/>
        </w:trPr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ACF211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de Pauli </w:t>
            </w: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aglioni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M, 2021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CF28F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Diode laser (Twin Flex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quipment, São Paulo, Brazil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63DE81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B5BD2F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B9B209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EFEEB8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A5CE7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EE082A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BC0CCD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43CA45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Preventive:10 s</w:t>
            </w:r>
          </w:p>
          <w:p w14:paraId="7EB3A2F0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reatment:60 s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7EC45A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63F919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aily for 5 consecutive days/week from day 1 until the end of RT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FC0AF49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Preventive: 10 J/cm2 </w:t>
            </w:r>
          </w:p>
          <w:p w14:paraId="5E115929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Treatment: 60 J/cm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966B56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0 J/cm2 for 10 sites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A09C3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FB2221" w:rsidRPr="009D3667" w14:paraId="13E3786B" w14:textId="77777777" w:rsidTr="003D5C87">
        <w:trPr>
          <w:trHeight w:val="1033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626E24" w14:textId="77777777" w:rsidR="00FB2221" w:rsidRPr="00F2400F" w:rsidRDefault="00FB2221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Martins AFL, 2021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28506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Diode laser (Twin Flex Evolution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Equipment, São Paulo, Brazil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A1DDBB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BC425FF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F2AA63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7F707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09FFD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A88B96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FFC0F9" w14:textId="77777777" w:rsidR="00FB2221" w:rsidRPr="0042207B" w:rsidRDefault="00FB2221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  <w:p w14:paraId="469AF53C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1 point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BEE466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4D0295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10 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68ECB0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times/week from the first RT dose until the last on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4CFE9E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25 J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4D0D5B4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2J/cm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AA34037" w14:textId="77777777" w:rsidR="00FB2221" w:rsidRPr="0042207B" w:rsidRDefault="00FB2221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</w:tbl>
    <w:p w14:paraId="2F9E2248" w14:textId="77777777" w:rsidR="00FB2221" w:rsidRDefault="00FB2221"/>
    <w:sectPr w:rsidR="00FB2221" w:rsidSect="00FB2221">
      <w:pgSz w:w="16838" w:h="11906" w:orient="landscape"/>
      <w:pgMar w:top="1134" w:right="45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ulia Ottaviani">
    <w15:presenceInfo w15:providerId="Windows Live" w15:userId="ab32fd37f2ff27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1"/>
    <w:rsid w:val="006A4AFB"/>
    <w:rsid w:val="00F30CB8"/>
    <w:rsid w:val="00FB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19AAB"/>
  <w15:chartTrackingRefBased/>
  <w15:docId w15:val="{51D37165-C95A-9644-8843-555EF87D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221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221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6A4AF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7</Words>
  <Characters>6713</Characters>
  <Application>Microsoft Office Word</Application>
  <DocSecurity>0</DocSecurity>
  <Lines>55</Lines>
  <Paragraphs>15</Paragraphs>
  <ScaleCrop>false</ScaleCrop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ttaviani</dc:creator>
  <cp:keywords/>
  <dc:description/>
  <cp:lastModifiedBy>Giulia Ottaviani</cp:lastModifiedBy>
  <cp:revision>3</cp:revision>
  <dcterms:created xsi:type="dcterms:W3CDTF">2022-05-09T13:11:00Z</dcterms:created>
  <dcterms:modified xsi:type="dcterms:W3CDTF">2022-06-03T07:04:00Z</dcterms:modified>
</cp:coreProperties>
</file>